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lang w:eastAsia="zh-CN"/>
        </w:rPr>
      </w:pPr>
      <w:r>
        <w:rPr>
          <w:lang w:eastAsia="zh-CN"/>
        </w:rPr>
        <w:t>Additional File</w:t>
      </w:r>
      <w:r>
        <w:rPr>
          <w:lang w:eastAsia="zh-CN"/>
        </w:rPr>
        <w:t xml:space="preserve"> 1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>
          <w:b w:val="false"/>
          <w:sz w:val="24"/>
          <w:szCs w:val="21"/>
          <w:lang w:eastAsia="zh-CN"/>
        </w:rPr>
        <w:t xml:space="preserve">Identification of </w:t>
      </w:r>
      <w:r>
        <w:rPr>
          <w:b w:val="false"/>
          <w:sz w:val="24"/>
          <w:szCs w:val="21"/>
          <w:lang w:eastAsia="zh-CN"/>
        </w:rPr>
        <w:t xml:space="preserve">the </w:t>
      </w:r>
      <w:r>
        <w:rPr>
          <w:b w:val="false"/>
          <w:sz w:val="24"/>
          <w:szCs w:val="21"/>
          <w:lang w:eastAsia="zh-CN"/>
        </w:rPr>
        <w:t xml:space="preserve">main spots from development and </w:t>
      </w:r>
      <w:r>
        <w:rPr>
          <w:b w:val="false"/>
          <w:sz w:val="24"/>
          <w:szCs w:val="21"/>
          <w:lang w:eastAsia="zh-CN"/>
        </w:rPr>
        <w:t>metamorphosis.</w:t>
      </w:r>
    </w:p>
    <w:tbl>
      <w:tblPr>
        <w:tblW w:w="103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411"/>
        <w:gridCol w:w="832"/>
        <w:gridCol w:w="952"/>
        <w:gridCol w:w="852"/>
        <w:gridCol w:w="852"/>
        <w:gridCol w:w="616"/>
        <w:gridCol w:w="639"/>
        <w:gridCol w:w="852"/>
        <w:gridCol w:w="2556"/>
      </w:tblGrid>
      <w:tr>
        <w:trPr>
          <w:trHeight w:val="435" w:hRule="atLeast"/>
        </w:trPr>
        <w:tc>
          <w:tcPr>
            <w:tcW w:w="7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bookmarkStart w:id="0" w:name="_Hlk253143796"/>
            <w:bookmarkEnd w:id="0"/>
            <w:r>
              <w:rPr>
                <w:color w:val="000000"/>
                <w:sz w:val="15"/>
                <w:szCs w:val="15"/>
                <w:vertAlign w:val="superscript"/>
              </w:rPr>
              <w:t>a</w:t>
            </w:r>
            <w:r>
              <w:rPr>
                <w:color w:val="000000"/>
                <w:sz w:val="15"/>
                <w:szCs w:val="15"/>
              </w:rPr>
              <w:t>Spot No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otein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me; Cell  Function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CBI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lkDB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ntry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o. peptides matched</w:t>
            </w:r>
            <w:r>
              <w:rPr>
                <w:color w:val="000000"/>
                <w:sz w:val="15"/>
                <w:szCs w:val="15"/>
                <w:lang w:eastAsia="zh-CN"/>
              </w:rPr>
              <w:t>/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otal peptides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tched peptide coverage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(%)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 xml:space="preserve">Score 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78" w:leader="none"/>
              </w:tabs>
              <w:spacing w:lineRule="exact" w:line="200"/>
              <w:ind w:left="-319" w:firstLine="213"/>
              <w:rPr/>
            </w:pPr>
            <w:r>
              <w:rPr>
                <w:color w:val="000000"/>
                <w:sz w:val="15"/>
                <w:szCs w:val="15"/>
              </w:rPr>
              <w:t>Mr(</w:t>
            </w:r>
            <w:r>
              <w:rPr>
                <w:color w:val="000000"/>
                <w:sz w:val="13"/>
                <w:szCs w:val="13"/>
              </w:rPr>
              <w:t>kDa</w:t>
            </w:r>
            <w:r>
              <w:rPr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color w:val="000000"/>
                <w:sz w:val="15"/>
                <w:szCs w:val="15"/>
              </w:rPr>
              <w:t>)</w:t>
            </w:r>
          </w:p>
          <w:p>
            <w:pPr>
              <w:pStyle w:val="Normal"/>
              <w:spacing w:lineRule="exact" w:line="200"/>
              <w:ind w:left="-108" w:hanging="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/pI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atched peaks</w:t>
            </w:r>
          </w:p>
        </w:tc>
        <w:tc>
          <w:tcPr>
            <w:tcW w:w="25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eastAsia="AdvPSTim;方正姚体"/>
                <w:color w:val="000000"/>
                <w:sz w:val="15"/>
                <w:szCs w:val="15"/>
              </w:rPr>
            </w:pPr>
            <w:r>
              <w:rPr>
                <w:rFonts w:eastAsia="AdvPSTim;方正姚体"/>
                <w:color w:val="000000"/>
                <w:sz w:val="15"/>
                <w:szCs w:val="15"/>
              </w:rPr>
              <w:t>Corresponding</w:t>
            </w:r>
          </w:p>
          <w:p>
            <w:pPr>
              <w:pStyle w:val="Normal"/>
              <w:spacing w:lineRule="exact" w:line="200"/>
              <w:ind w:left="-305" w:firstLine="264"/>
              <w:rPr>
                <w:color w:val="000000"/>
                <w:sz w:val="15"/>
                <w:szCs w:val="15"/>
              </w:rPr>
            </w:pPr>
            <w:r>
              <w:rPr>
                <w:rFonts w:eastAsia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AdvPSTim;方正姚体"/>
                <w:color w:val="000000"/>
                <w:sz w:val="15"/>
                <w:szCs w:val="15"/>
              </w:rPr>
              <w:t>sequence</w:t>
            </w:r>
          </w:p>
        </w:tc>
      </w:tr>
      <w:tr>
        <w:trPr>
          <w:trHeight w:val="1015" w:hRule="atLeast"/>
        </w:trPr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Inter-alpha-trypsin inhibitor heavy chain H4 precursor</w:t>
            </w:r>
            <w:r>
              <w:rPr>
                <w:color w:val="000000"/>
                <w:sz w:val="15"/>
                <w:szCs w:val="15"/>
              </w:rPr>
              <w:t>;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color w:val="000000"/>
                <w:sz w:val="15"/>
                <w:szCs w:val="15"/>
              </w:rPr>
              <w:t>rypsin inhibito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7558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0/22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.9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4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84</w:t>
            </w:r>
            <w:r>
              <w:rPr>
                <w:color w:val="000000"/>
                <w:sz w:val="15"/>
                <w:szCs w:val="15"/>
                <w:lang w:eastAsia="zh-CN"/>
              </w:rPr>
              <w:t>/5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66.3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6.3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82.2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93.2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86.1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21.1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67.0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25.0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32.0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18.921</w:t>
            </w:r>
          </w:p>
        </w:tc>
        <w:tc>
          <w:tcPr>
            <w:tcW w:w="25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SYY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YEASDAALQ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VYAPDQVIESSV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VVFVLDTSGSMY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YAGSEVVVAGQVDTA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RDSNHFTVSVNVEAF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SYYDRHDVKPTLKPA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AAQIYQTAVSQGIGAAHIA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NVEGVLGQFVVQYDVER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NEIDATKDDEQISNAEIT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4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0/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7.34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2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0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6.0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2.9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1.9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8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78.8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66.715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EVFA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LNQGQFLYAFYIAV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NHSPFNVNIEVDSNVASDAVV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Transferrin</w:t>
            </w:r>
            <w:r>
              <w:rPr>
                <w:color w:val="000000"/>
                <w:sz w:val="15"/>
                <w:szCs w:val="15"/>
              </w:rPr>
              <w:t>;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ron delivery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680665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114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/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4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72/6.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15.2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34.3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97.22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15.2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459.1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54.10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07.9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16.0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44.0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994.07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27.85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60.7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393.631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AMSVFAF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HGAPELV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TSFNKME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SCIVGKWSP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TDLFNIYGEF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IPNQDFVVFQE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VQDNGSDLASVDD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VLHPVFHEVYG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KYVLHPVFHEVYG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IKQLADAGSSSQPEWF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TDEEPDAPFRYEAVIVI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FILITLICACVNAAKIT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FGLPVGTTPASPSNENPDEY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</w:rPr>
              <w:t>H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en-US"/>
              </w:rPr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/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.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2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1.2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66.20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0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6.0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3.0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2.0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9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8.95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78.9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66.817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VLGAAPMP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VQFLQKDHFEAFG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HLNQGQFLYAFYIAV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NHSPFNVNIEVDSNVASDAVV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</w:rPr>
              <w:t>eta-N-acetylglucosaminidase 2</w:t>
            </w:r>
            <w:r>
              <w:rPr>
                <w:color w:val="000000"/>
                <w:sz w:val="15"/>
                <w:szCs w:val="15"/>
                <w:lang w:eastAsia="zh-CN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hitinolytic enzym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37912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41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/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/5.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19.0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18.0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2.8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65.7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07.7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49.6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08.5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35.6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9.5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68.4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93.33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03.2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0.3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7.245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ASPYV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SSIWG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QTVIDY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PEFDVPGH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AYHETLIY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NEVYEMLN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EVHDFPRYP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AYHETLIYTK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LFHEVQALFP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GDWTEFFNKD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WGHESQAAYQVY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QLHINKGEVHDF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LESWTHLFHLSD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APQQVLDDDTYDGPL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H9 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B</w:t>
            </w:r>
            <w:r>
              <w:rPr>
                <w:color w:val="000000"/>
                <w:sz w:val="15"/>
                <w:szCs w:val="15"/>
                <w:lang w:val="nb-NO"/>
              </w:rPr>
              <w:t>eta-N-acetylglucosaminidase 2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;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C</w:t>
            </w:r>
            <w:r>
              <w:rPr>
                <w:color w:val="000000"/>
                <w:sz w:val="15"/>
                <w:szCs w:val="15"/>
                <w:lang w:val="nb-NO"/>
              </w:rPr>
              <w:t>hitinolytic enzym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37912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41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1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/5.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19.0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56.2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02.30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18.0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93.231 1366.1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08.129 1450.09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08.584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600.015 1668.</w:t>
            </w:r>
            <w:r>
              <w:rPr>
                <w:color w:val="000000"/>
                <w:sz w:val="15"/>
                <w:szCs w:val="15"/>
                <w:lang w:eastAsia="zh-CN"/>
              </w:rPr>
              <w:t>88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93.847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810.</w:t>
            </w:r>
            <w:r>
              <w:rPr>
                <w:color w:val="000000"/>
                <w:sz w:val="15"/>
                <w:szCs w:val="15"/>
                <w:lang w:eastAsia="zh-CN"/>
              </w:rPr>
              <w:t>829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887.</w:t>
            </w:r>
            <w:r>
              <w:rPr>
                <w:color w:val="000000"/>
                <w:sz w:val="15"/>
                <w:szCs w:val="15"/>
                <w:lang w:eastAsia="zh-CN"/>
              </w:rPr>
              <w:t>7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16.760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SPYV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HDF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STYTF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SSIWG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QTVIDY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PEFDVPGH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GAYHETLIY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NEVYEMLN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EVHDFPRYP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LFHEVQALFP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GDWTEFFNKD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WGHESQAAYQVY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LESWTHLFHLSD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APQQVLDDDTYDGP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SHQLIYSSGWYLDHL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B</w:t>
            </w:r>
            <w:r>
              <w:rPr>
                <w:color w:val="000000"/>
                <w:sz w:val="15"/>
                <w:szCs w:val="15"/>
                <w:lang w:val="nb-NO"/>
              </w:rPr>
              <w:t>eta-N-acetylglucosaminidase 2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;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C</w:t>
            </w:r>
            <w:r>
              <w:rPr>
                <w:color w:val="000000"/>
                <w:sz w:val="15"/>
                <w:szCs w:val="15"/>
                <w:lang w:val="nb-NO"/>
              </w:rPr>
              <w:t>hitinolytic enzym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379122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41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/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1/5.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919.</w:t>
            </w:r>
            <w:r>
              <w:rPr>
                <w:color w:val="000000"/>
                <w:sz w:val="15"/>
                <w:szCs w:val="15"/>
                <w:lang w:eastAsia="zh-CN"/>
              </w:rPr>
              <w:t>325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956.2</w:t>
            </w:r>
            <w:r>
              <w:rPr>
                <w:color w:val="000000"/>
                <w:sz w:val="15"/>
                <w:szCs w:val="15"/>
                <w:lang w:eastAsia="zh-CN"/>
              </w:rPr>
              <w:t>4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002.</w:t>
            </w:r>
            <w:r>
              <w:rPr>
                <w:color w:val="000000"/>
                <w:sz w:val="15"/>
                <w:szCs w:val="15"/>
                <w:lang w:eastAsia="zh-CN"/>
              </w:rPr>
              <w:t>264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018.</w:t>
            </w:r>
            <w:r>
              <w:rPr>
                <w:color w:val="000000"/>
                <w:sz w:val="15"/>
                <w:szCs w:val="15"/>
                <w:lang w:eastAsia="zh-CN"/>
              </w:rPr>
              <w:t>2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65.207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193.</w:t>
            </w:r>
            <w:r>
              <w:rPr>
                <w:color w:val="000000"/>
                <w:sz w:val="15"/>
                <w:szCs w:val="15"/>
                <w:lang w:eastAsia="zh-CN"/>
              </w:rPr>
              <w:t>188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1366.1</w:t>
            </w:r>
            <w:r>
              <w:rPr>
                <w:color w:val="000000"/>
                <w:sz w:val="15"/>
                <w:szCs w:val="15"/>
                <w:lang w:eastAsia="zh-CN"/>
              </w:rPr>
              <w:t>13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450.0</w:t>
            </w:r>
            <w:r>
              <w:rPr>
                <w:color w:val="000000"/>
                <w:sz w:val="15"/>
                <w:szCs w:val="15"/>
                <w:lang w:eastAsia="zh-CN"/>
              </w:rPr>
              <w:t>47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>599</w:t>
            </w:r>
            <w:r>
              <w:rPr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color w:val="000000"/>
                <w:sz w:val="15"/>
                <w:szCs w:val="15"/>
                <w:lang w:eastAsia="zh-CN"/>
              </w:rPr>
              <w:t>977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1668.</w:t>
            </w:r>
            <w:r>
              <w:rPr>
                <w:color w:val="000000"/>
                <w:sz w:val="15"/>
                <w:szCs w:val="15"/>
                <w:lang w:eastAsia="zh-CN"/>
              </w:rPr>
              <w:t>844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793.</w:t>
            </w:r>
            <w:r>
              <w:rPr>
                <w:color w:val="000000"/>
                <w:sz w:val="15"/>
                <w:szCs w:val="15"/>
                <w:lang w:eastAsia="zh-CN"/>
              </w:rPr>
              <w:t>79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810.</w:t>
            </w:r>
            <w:r>
              <w:rPr>
                <w:color w:val="000000"/>
                <w:sz w:val="15"/>
                <w:szCs w:val="15"/>
                <w:lang w:eastAsia="zh-CN"/>
              </w:rPr>
              <w:t>8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16.7</w:t>
            </w:r>
            <w:r>
              <w:rPr>
                <w:color w:val="000000"/>
                <w:sz w:val="15"/>
                <w:szCs w:val="15"/>
                <w:lang w:eastAsia="zh-CN"/>
              </w:rPr>
              <w:t>4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SPYV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HDF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STYTF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SSIWG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DSDVLE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QTVIDY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PEFDVPGH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NEVYEMLNI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LFHEVQALFP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GDWTEFFNKD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WGHESQAAYQVY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LESWTHLFHLSD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SHQLIYSSGWYLDHL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Prophenoloxidase</w:t>
            </w:r>
            <w:r>
              <w:rPr>
                <w:color w:val="000000"/>
                <w:sz w:val="15"/>
                <w:szCs w:val="15"/>
                <w:lang w:val="nb-NO"/>
              </w:rPr>
              <w:t>;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D</w:t>
            </w:r>
            <w:r>
              <w:rPr>
                <w:color w:val="000000"/>
                <w:sz w:val="15"/>
                <w:szCs w:val="15"/>
                <w:lang w:val="nb-NO"/>
              </w:rPr>
              <w:t>efense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and immun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99474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127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/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32.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0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79/6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87.1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95.1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124.1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26.0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65.9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719.79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749.6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67.7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89.7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18.6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923.6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012.5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25.52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46.4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58.4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81.41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EVSSVVPSG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IDIFMG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AAIEEGYF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LDRPVDQ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SIDSSVTIPY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WHAYIDDIFHL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LEQFGVMGDSATA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ELFYYMHQQII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TPYGNDRLDFPN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LQAIENMSVMLPN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RGELFYYMHQQII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EENAVFEIPDNYYP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LSIPTFAESFPDKFM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MPIVIPSNYTASDTEPE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MIELDKFSQGVKPGNNT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IFIAPTVDESGKPFSFDEQ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 xml:space="preserve">CI8; </w:t>
            </w: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hymotrypsin inhibi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402876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19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/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44/</w:t>
            </w:r>
            <w:r>
              <w:rPr>
                <w:color w:val="000000"/>
                <w:sz w:val="15"/>
                <w:szCs w:val="15"/>
              </w:rPr>
              <w:t>5.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39.3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12.1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20.1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79.20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7.2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01.2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53.9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86.0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35.1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57.754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FQEAF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WADEQTQGH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EVDNINFG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IELPYKEPG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LLEDVFNLSPA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IELEIPKF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LQSLFYTENEELG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AEKGLLEDVFNLSPA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MVVVLPDKIDGLPAVL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ILGGGEAQESSHTYGLLNQ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ntitrypsin isoform 1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color w:val="000000"/>
                <w:sz w:val="15"/>
                <w:szCs w:val="15"/>
              </w:rPr>
              <w:t>rypsin inhibi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538097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9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/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2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/5.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49.0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81.969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188.</w:t>
            </w:r>
            <w:r>
              <w:rPr>
                <w:color w:val="000000"/>
                <w:sz w:val="15"/>
                <w:szCs w:val="15"/>
                <w:lang w:eastAsia="zh-CN"/>
              </w:rPr>
              <w:t>9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90.9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29.8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89.9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00.8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26.9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51.5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03.44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47.4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10.294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DENFAVV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AWSSKFD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IGFPDDDA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FNNDA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TSDRDFYV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INDWVEENT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LKGESLSVSEAI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VFNSDVQNIDF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IGFPDDDAIRTEFA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VHDGGKLDENFAVV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VTNLSNVLKNGNDNFT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VFNSDVQNIDFSKNTVAA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</w:t>
            </w:r>
            <w:r>
              <w:rPr>
                <w:color w:val="000000"/>
                <w:sz w:val="15"/>
                <w:szCs w:val="15"/>
                <w:lang w:eastAsia="zh-CN"/>
              </w:rPr>
              <w:t>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ntitrypsin isoform 1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T</w:t>
            </w:r>
            <w:r>
              <w:rPr>
                <w:color w:val="000000"/>
                <w:sz w:val="15"/>
                <w:szCs w:val="15"/>
              </w:rPr>
              <w:t>rypsin inhibi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538097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9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/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8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3/5.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89.2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91.27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30.2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90.0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27.0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51.93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03.9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10.7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15.7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5.6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41.662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IGFPDDDA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FNNDA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TSDRDFYV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INDWVEENT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VFNSDVQNIDF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IGFPDDDAIRTEFA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YVHDGGKLDENFAVV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VFNSDVQNIDFSKNTV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LETAQQSMYSTEVDLYL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FIEINEEGAEAAAANAFTM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DYKYGESAALNAQLIEIPY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1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minoacylase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color w:val="000000"/>
                <w:sz w:val="15"/>
                <w:szCs w:val="15"/>
              </w:rPr>
              <w:t>rea cycle and metabolism of amino groups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872484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/5.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4.3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13.2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0.31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19.36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79.2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41.06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04.1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87.95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GIQYIE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IIDKFM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VGIQYIEAV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GLQVQVVEPL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DPSVSTLQNY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PPFAAEIENNVIY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LNVDLKEFENMI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HLSFVPDEEIGGDTGMG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</w:t>
            </w:r>
            <w:r>
              <w:rPr>
                <w:color w:val="000000"/>
                <w:sz w:val="15"/>
                <w:szCs w:val="15"/>
                <w:lang w:eastAsia="zh-CN"/>
              </w:rPr>
              <w:t>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minoacylase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U</w:t>
            </w:r>
            <w:r>
              <w:rPr>
                <w:color w:val="000000"/>
                <w:sz w:val="15"/>
                <w:szCs w:val="15"/>
              </w:rPr>
              <w:t>rea cycle and metabolism of amino groups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872484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0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5/5.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34.30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313.2</w:t>
            </w:r>
            <w:r>
              <w:rPr>
                <w:color w:val="000000"/>
                <w:sz w:val="15"/>
                <w:szCs w:val="15"/>
                <w:lang w:eastAsia="zh-CN"/>
              </w:rPr>
              <w:t>5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390.</w:t>
            </w:r>
            <w:r>
              <w:rPr>
                <w:color w:val="000000"/>
                <w:sz w:val="15"/>
                <w:szCs w:val="15"/>
                <w:lang w:eastAsia="zh-CN"/>
              </w:rPr>
              <w:t>25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19.3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79.1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40.965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904.</w:t>
            </w:r>
            <w:r>
              <w:rPr>
                <w:color w:val="000000"/>
                <w:sz w:val="15"/>
                <w:szCs w:val="15"/>
                <w:lang w:eastAsia="zh-CN"/>
              </w:rPr>
              <w:t>0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87.832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GIQYIE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IIDKFM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GIQYIEAV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GLQVQVVEPL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DPSVSTLQNY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PPFAAEIENNVIY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LNVDLKEFENMI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HLSFVPDEEIGGDTGMG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1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maginal disk growth factor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oluble polypeptide growth fac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20611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53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5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/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22.5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54.32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17.2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76.3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1.1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34.1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00.1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30.0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37.9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02.97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31.8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17.9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93.7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85.6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30.603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LPAVTH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INPNQ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LCYYD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VLSIATF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TWGSLWHG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NLLLESQQ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VSLNENLDI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SEHREGFTAL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GTTPVDEKESE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K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NK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VSLNENLDIDRTHDN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PLQNADAAVTYWLTSGAPSQ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1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maginal disk growth factor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oluble polypeptide growth fac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20611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53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/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  <w:lang w:eastAsia="zh-CN"/>
              </w:rPr>
              <w:t>8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/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61.36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66.4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92.43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76.38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71.25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334.249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00.2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30.1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38.0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03.1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732.024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18.02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93.89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185.8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330.7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2461.565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GTYA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MRPH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GFTAL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LSIATF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TWGSLWHG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NLLLESQQ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VSLNENLDI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SEHREGFTAL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FGTTPVDEKESE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K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NK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VSLNENLDIDRTHDN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PLQNADAAVTYWLTSGAPS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PDDNGEGGIWVSYEDPDTAGQ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1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maginal disk growth factor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oluble polypeptide growth factor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5206115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53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/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8/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61.3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66.4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892.3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76.38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71.2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34.2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00.1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30.1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38.0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03.0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18.0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93.87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85.822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GTYA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MRPH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GFTAL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LSIATF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TWGSLWHG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NLLLESQQ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VSLNENLDI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SEHREGFTAL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KNLGGVAIVDLSLDD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NKEADYTAPIYTPQ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VSLNENLDIDRTHDNY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2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elsolin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A</w:t>
            </w:r>
            <w:r>
              <w:rPr>
                <w:color w:val="000000"/>
                <w:sz w:val="15"/>
                <w:szCs w:val="15"/>
              </w:rPr>
              <w:t>ctin-binding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/>
            </w:pPr>
            <w:bookmarkStart w:id="1" w:name="OLE_LINK4"/>
            <w:r>
              <w:rPr>
                <w:color w:val="000000"/>
                <w:sz w:val="15"/>
                <w:szCs w:val="15"/>
              </w:rPr>
              <w:t>BGIBMGA00</w:t>
            </w:r>
            <w:r>
              <w:rPr>
                <w:color w:val="000000"/>
                <w:sz w:val="15"/>
                <w:szCs w:val="15"/>
              </w:rPr>
              <w:t>1755</w:t>
            </w:r>
            <w:bookmarkEnd w:id="1"/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/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9/8.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42.4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05.39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6.3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67.3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17.3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49.3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66.3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73.0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49.99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12.923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GGAAVQ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ISFANQ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FTALGSG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VHPAFANV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LQNTEPAA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YPSWVQV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KVHPAFANV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NLSWDIHYWI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ISFANQVRDQDHH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ATKPQEISGPITSLSDKNA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2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 xml:space="preserve">Aldose reductase; </w:t>
            </w: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arbohydrate metabolism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BGIBMGA0013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/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7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45.37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83.4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48.3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36.3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53.4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4.2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88.19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76.1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3.1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10.00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13.8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62.1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FDTG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PQVA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QPDAPP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GIEDQV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QVIPALR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WNSYH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SKHPDYPFQLA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QPDAPPPRIDD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IGISNFNQEQ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WNSYHEREQVIPA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NDIVVMAYTPFGSLFP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PQVALRFLIELGAVVLP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2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 xml:space="preserve">Aldose reductase; </w:t>
            </w: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arbohydrate metabolism</w:t>
            </w:r>
          </w:p>
        </w:tc>
        <w:tc>
          <w:tcPr>
            <w:tcW w:w="832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BGIBMGA0013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/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1.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7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5.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845.318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883.437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925.418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48.3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36.2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04.2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98.3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86.2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76.036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633.04</w:t>
            </w:r>
            <w:r>
              <w:rPr>
                <w:color w:val="000000"/>
                <w:sz w:val="15"/>
                <w:szCs w:val="15"/>
                <w:lang w:eastAsia="zh-CN"/>
              </w:rPr>
              <w:t>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09.8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113.76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2161.974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SFDTGY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TVPQVAL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QVIPA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AQPDAPPP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EDQV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WNSYH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LIELGAVVL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DDERLVSIA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QPDAPPPRIDD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IGISNFNQEQ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WNSYHEREQVIPA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NDIVVMAYTPFGSLFP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TVPQVALRFLIELGAVVLPK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H</w:t>
            </w:r>
            <w:r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yoxylate reductase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yoxylate and dicarboxylate metabolism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90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/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8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37/8.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64.2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79.26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20.2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36.0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31.1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441.0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457.0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503.0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82.9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76.8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811.8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38.9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60.7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052.6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059.84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91.6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463.58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SGFDV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IYSG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RLSGFDV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RGEWEIG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MKPNAVFVNV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YLNFGQEGSTL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ILEDHFTVLQ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VLVSSNDYPPTA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STVGIIGLGGIGQAV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DLVDQDALYDALKNK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QIYAAGLDVTTPEPLPK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\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STVGIIGLGGIGQAVV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EWEIGFDKVLGQ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LNFGQEGSTLGREEI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LTLPNLFVLPHIGSAT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QIYAAGLDVTTPEPLPKD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LGQDLRDSTVGIIGLGGIGQAVV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2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S</w:t>
            </w:r>
            <w:r>
              <w:rPr>
                <w:color w:val="000000"/>
                <w:sz w:val="15"/>
                <w:szCs w:val="15"/>
              </w:rPr>
              <w:t>erine protease homolog 1</w:t>
            </w:r>
            <w:r>
              <w:rPr>
                <w:color w:val="000000"/>
                <w:sz w:val="15"/>
                <w:szCs w:val="15"/>
                <w:lang w:eastAsia="zh-CN"/>
              </w:rPr>
              <w:t>; P</w:t>
            </w:r>
            <w:r>
              <w:rPr>
                <w:color w:val="000000"/>
                <w:sz w:val="15"/>
                <w:szCs w:val="15"/>
              </w:rPr>
              <w:t>rophenoloxidase-activating proteinas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11298310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BGIBMGA0</w:t>
            </w:r>
            <w:r>
              <w:rPr>
                <w:color w:val="000000"/>
                <w:sz w:val="15"/>
                <w:szCs w:val="15"/>
                <w:lang w:val="nb-NO"/>
              </w:rPr>
              <w:t>144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9/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6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6/4.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75.3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898.4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26.4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65.30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83.2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418.17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024.7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12.7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42.69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NPDGVA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VDVPVV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KVDVPVV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TVKEIVI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EIYPYQ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IRAGEWDTQN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TCRGDGGSPLVCPID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AGEWDTQNTKEIYPYQ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GRFFQLHSTFMCAGGEPD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2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E</w:t>
            </w:r>
            <w:r>
              <w:rPr>
                <w:color w:val="000000"/>
                <w:sz w:val="15"/>
                <w:szCs w:val="15"/>
                <w:lang w:val="nb-NO"/>
              </w:rPr>
              <w:t>ster hydrolase</w:t>
            </w:r>
            <w:r>
              <w:rPr>
                <w:color w:val="000000"/>
                <w:sz w:val="15"/>
                <w:szCs w:val="15"/>
                <w:lang w:val="nb-NO"/>
              </w:rPr>
              <w:t>;</w:t>
            </w:r>
            <w:r>
              <w:rPr>
                <w:bCs/>
                <w:color w:val="000000"/>
                <w:lang w:val="en"/>
              </w:rPr>
              <w:t xml:space="preserve">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H</w:t>
            </w:r>
            <w:r>
              <w:rPr>
                <w:color w:val="000000"/>
                <w:sz w:val="15"/>
                <w:szCs w:val="15"/>
                <w:lang w:val="nb-NO"/>
              </w:rPr>
              <w:t>ydrolases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28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/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36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38/6.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894.32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937.27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87.2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103.2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55.0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70.9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408.0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608.0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73.9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63.9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87.9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91.7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267.533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LEHL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NFITS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VVGLGGAFV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IVSVHPVGA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YFHVMPDF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VVGLGGAFVLRA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NFITSIRET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VEIGGPPYLVPQ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TALLGNYLLTEGKP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VEIGGPPYLVPQV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THYGDKVVGLGGAFV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SSGYLQQQLPNDE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FVEVSVADSPDLTEPPYYLK</w:t>
            </w:r>
          </w:p>
        </w:tc>
      </w:tr>
      <w:tr>
        <w:trPr>
          <w:trHeight w:val="1230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2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</w:t>
            </w:r>
            <w:r>
              <w:rPr>
                <w:color w:val="000000"/>
                <w:sz w:val="15"/>
                <w:szCs w:val="15"/>
                <w:lang w:val="nb-NO"/>
              </w:rPr>
              <w:t>erine proteinase-like protein</w:t>
            </w:r>
            <w:r>
              <w:rPr>
                <w:color w:val="000000"/>
                <w:sz w:val="15"/>
                <w:szCs w:val="15"/>
                <w:lang w:val="nb-NO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P</w:t>
            </w:r>
            <w:r>
              <w:rPr>
                <w:color w:val="000000"/>
                <w:sz w:val="15"/>
                <w:szCs w:val="15"/>
              </w:rPr>
              <w:t>rophenoloxidase-activating proteinas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11405225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95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7/1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3/5.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 xml:space="preserve">891.438 </w:t>
            </w:r>
            <w:r>
              <w:rPr>
                <w:color w:val="000000"/>
                <w:sz w:val="15"/>
                <w:szCs w:val="15"/>
                <w:lang w:val="nb-NO"/>
              </w:rPr>
              <w:t>1128.4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174.3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183.3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11.3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699.1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2155.940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VFGLQ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SLKNDVAL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VPAVYANV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IEIDMVPN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KIEIDMVPN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VEEIIIHEDFN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AGEWDTQTIKEMLDHQV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2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0kD B</w:t>
            </w:r>
            <w:r>
              <w:rPr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color w:val="000000"/>
                <w:sz w:val="15"/>
                <w:szCs w:val="15"/>
              </w:rPr>
              <w:t>lp1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Low molecular lip</w:t>
            </w: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 xml:space="preserve">protein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574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7.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57.43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89.4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17.20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6.2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47.0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01.83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TMDFAYQLW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TPVLENNR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SSDDRIIYGDSTADT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YNSVMTLDEDMAANED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2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0kD B</w:t>
            </w:r>
            <w:r>
              <w:rPr>
                <w:color w:val="000000"/>
                <w:sz w:val="15"/>
                <w:szCs w:val="15"/>
                <w:lang w:eastAsia="zh-CN"/>
              </w:rPr>
              <w:t>m</w:t>
            </w:r>
            <w:r>
              <w:rPr>
                <w:color w:val="000000"/>
                <w:sz w:val="15"/>
                <w:szCs w:val="15"/>
              </w:rPr>
              <w:t>lp1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Low molecular lip</w:t>
            </w: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 xml:space="preserve">protein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574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9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7.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29.479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057.</w:t>
            </w:r>
            <w:r>
              <w:rPr>
                <w:color w:val="000000"/>
                <w:sz w:val="15"/>
                <w:szCs w:val="15"/>
                <w:lang w:eastAsia="zh-CN"/>
              </w:rPr>
              <w:t>3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64.424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089.</w:t>
            </w:r>
            <w:r>
              <w:rPr>
                <w:color w:val="000000"/>
                <w:sz w:val="15"/>
                <w:szCs w:val="15"/>
                <w:lang w:eastAsia="zh-CN"/>
              </w:rPr>
              <w:t>3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09.3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55.27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6.937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IEN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YFPIQ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FTEQT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TPVLE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IDQQNH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MSTEDKQY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SSDDRIIYGDSTADTFK</w:t>
            </w:r>
          </w:p>
        </w:tc>
      </w:tr>
      <w:tr>
        <w:trPr>
          <w:trHeight w:val="836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2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0kD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mlp3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Low molecular lip</w:t>
            </w: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 xml:space="preserve">protein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6643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8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9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6.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04.3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95.1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94.0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637.191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100.8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32.63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QWYLQP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IVRDCFPVE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DNDV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IALWENNK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DNDVLFYIYNREY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LALTLSNDVQGDDGRPAYGDG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0kD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Bmlp</w:t>
            </w:r>
            <w:r>
              <w:rPr>
                <w:color w:val="000000"/>
                <w:sz w:val="15"/>
                <w:szCs w:val="15"/>
                <w:lang w:eastAsia="zh-CN"/>
              </w:rPr>
              <w:t>2</w:t>
            </w:r>
            <w:r>
              <w:rPr>
                <w:color w:val="000000"/>
                <w:sz w:val="15"/>
                <w:szCs w:val="15"/>
              </w:rPr>
              <w:t>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Low molecular lip</w:t>
            </w: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12641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43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/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64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30/7.5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57.3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175.260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192.297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225.232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379.215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496.108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592.106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686.083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729.094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814.012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916.968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918.024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977.8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1990.936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2105.839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KYFPLSF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LGSTTNPSNE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FITLWENN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VVYGGNSAD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AHNTKYNQYLK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DRVVYGGNSADST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YENDVLFFIYN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LYNSILTGDYDSAV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FITLWENNRVYFK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LYNSILTGDYDSAVRK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IAYGDGVDKHTELVSWK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YFPLSFRLIMAGNYVK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EFNDALELDTIVNASGD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NYNLALKLGSTTNPSNER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EFNDALELDTIVNASGDRK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3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ydroxypyruvate isomerase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yoxylate and dicarboxylate metabolism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16445961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bookmarkStart w:id="2" w:name="OLE_LINK5"/>
            <w:r>
              <w:rPr>
                <w:color w:val="000000"/>
                <w:sz w:val="15"/>
                <w:szCs w:val="15"/>
                <w:lang w:val="nb-NO"/>
              </w:rPr>
              <w:t>BGIBMGA002349</w:t>
            </w:r>
            <w:bookmarkEnd w:id="2"/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0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29/6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20.3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28.40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767.1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769.1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817.24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2030.0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419.92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FLSDY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EVGVTSVP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TNLNTTIEYAKALD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AVESGFPFGFSLEQ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LPYIGHVQIAQVP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ENIQGLIEPINQYSM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MLDIFHLQQIAGDITHNIT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3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unknow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H</w:t>
            </w:r>
            <w:r>
              <w:rPr>
                <w:color w:val="000000"/>
                <w:sz w:val="15"/>
                <w:szCs w:val="15"/>
                <w:lang w:val="nb-NO"/>
              </w:rPr>
              <w:t>3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30kD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Bmlp7;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ow molecular lip</w:t>
            </w:r>
            <w:r>
              <w:rPr>
                <w:color w:val="000000"/>
                <w:sz w:val="15"/>
                <w:szCs w:val="15"/>
              </w:rPr>
              <w:t>o</w:t>
            </w:r>
            <w:r>
              <w:rPr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i|29359726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3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9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8.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04.3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34.3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17.2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85.1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95.1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3.0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1.1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1753.007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QWYLQP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IALWEN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EVITNVVNKL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VRDCFPVE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DKDNLFYI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IALWENNKVY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GLALTLSNDVHGNDGR 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Bombyrin</w:t>
            </w:r>
            <w:r>
              <w:rPr>
                <w:color w:val="000000"/>
                <w:sz w:val="15"/>
                <w:szCs w:val="15"/>
              </w:rPr>
              <w:t>;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C</w:t>
            </w:r>
            <w:r>
              <w:rPr>
                <w:color w:val="000000"/>
                <w:sz w:val="15"/>
                <w:szCs w:val="15"/>
              </w:rPr>
              <w:t>entral nervous</w:t>
            </w:r>
            <w:r>
              <w:rPr>
                <w:color w:val="000000"/>
                <w:sz w:val="15"/>
                <w:szCs w:val="15"/>
              </w:rPr>
              <w:t xml:space="preserve"> peptid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36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2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/7.7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50.40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45.4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22.52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1.5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71.4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88.3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97.43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99.42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PNES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TDDANK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VHIIDGVK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KNVHIIDG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HQVFVWIL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AVDNFIKEH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TVTFKFGEI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SHQVFVWILS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P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eptidylprolyl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i</w:t>
            </w:r>
            <w:r>
              <w:rPr>
                <w:color w:val="000000"/>
                <w:sz w:val="15"/>
                <w:szCs w:val="15"/>
                <w:lang w:val="nb-NO"/>
              </w:rPr>
              <w:t>somerase B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;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P</w:t>
            </w:r>
            <w:r>
              <w:rPr>
                <w:color w:val="000000"/>
                <w:sz w:val="15"/>
                <w:szCs w:val="15"/>
                <w:lang w:val="nb-NO"/>
              </w:rPr>
              <w:t>rotein folding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6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0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/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7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/</w:t>
            </w:r>
            <w:r>
              <w:rPr>
                <w:color w:val="000000"/>
                <w:sz w:val="15"/>
                <w:szCs w:val="15"/>
              </w:rPr>
              <w:t>8.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69.2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91.2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57.1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62.0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11.1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30.0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97.0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1.10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02.9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56.8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85.75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81.6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57.62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86.651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EDENFK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THKVSFD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TNGSQFFITT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YGAGWLSMANA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PWLDGRHVVF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EMTVTGANDRP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IKNFMIQGGDF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GDDNIGTIVIGLF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KHYGAGWLSMANA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FMIQGGDFTKGDGTG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TENFFQLAQKPEGEG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TNGSQFFITTVKTPWLD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TENFFQLAQKPEGEGYKG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EMTVTGANDRPVKDVVISDT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3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J</w:t>
            </w:r>
            <w:r>
              <w:rPr>
                <w:color w:val="000000"/>
                <w:sz w:val="15"/>
                <w:szCs w:val="15"/>
              </w:rPr>
              <w:t>uvenile hormone binding protein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ormone binding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30984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5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7/4.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54.1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87.1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44.1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84.0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78.9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207.907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QQISDFQMD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EACYISVVHN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SLKVFLVFVF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FTGLYTADTNVIG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LHIVGDIVIELTEQ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KADLHIVGDIVIELTEQS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3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J</w:t>
            </w:r>
            <w:r>
              <w:rPr>
                <w:color w:val="000000"/>
                <w:sz w:val="15"/>
                <w:szCs w:val="15"/>
              </w:rPr>
              <w:t>uvenile hormone binding protein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ormone binding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30984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5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3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7/4.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bookmarkStart w:id="3" w:name="OLE_LINK2"/>
            <w:bookmarkStart w:id="4" w:name="OLE_LINK1"/>
            <w:bookmarkEnd w:id="3"/>
            <w:bookmarkEnd w:id="4"/>
            <w:r>
              <w:rPr>
                <w:color w:val="000000"/>
                <w:sz w:val="15"/>
                <w:szCs w:val="15"/>
              </w:rPr>
              <w:t>1454.1</w:t>
            </w:r>
            <w:r>
              <w:rPr>
                <w:color w:val="000000"/>
                <w:sz w:val="15"/>
                <w:szCs w:val="15"/>
                <w:lang w:eastAsia="zh-CN"/>
              </w:rPr>
              <w:t>1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587.</w:t>
            </w:r>
            <w:r>
              <w:rPr>
                <w:color w:val="000000"/>
                <w:sz w:val="15"/>
                <w:szCs w:val="15"/>
                <w:lang w:eastAsia="zh-CN"/>
              </w:rPr>
              <w:t>22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644.</w:t>
            </w:r>
            <w:r>
              <w:rPr>
                <w:color w:val="000000"/>
                <w:sz w:val="15"/>
                <w:szCs w:val="15"/>
                <w:lang w:eastAsia="zh-CN"/>
              </w:rPr>
              <w:t>23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784.</w:t>
            </w:r>
            <w:r>
              <w:rPr>
                <w:color w:val="000000"/>
                <w:sz w:val="15"/>
                <w:szCs w:val="15"/>
                <w:lang w:eastAsia="zh-CN"/>
              </w:rPr>
              <w:t>34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97</w:t>
            </w:r>
            <w:r>
              <w:rPr>
                <w:color w:val="000000"/>
                <w:sz w:val="15"/>
                <w:szCs w:val="15"/>
                <w:lang w:eastAsia="zh-CN"/>
              </w:rPr>
              <w:t>9.012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20</w:t>
            </w:r>
            <w:r>
              <w:rPr>
                <w:color w:val="000000"/>
                <w:sz w:val="15"/>
                <w:szCs w:val="15"/>
                <w:lang w:eastAsia="zh-CN"/>
              </w:rPr>
              <w:t>8.218</w:t>
            </w:r>
          </w:p>
          <w:p>
            <w:pPr>
              <w:pStyle w:val="Normal"/>
              <w:spacing w:lineRule="exact" w:line="200"/>
              <w:rPr/>
            </w:pPr>
            <w:bookmarkStart w:id="5" w:name="OLE_LINK2"/>
            <w:bookmarkStart w:id="6" w:name="OLE_LINK1"/>
            <w:bookmarkEnd w:id="5"/>
            <w:bookmarkEnd w:id="6"/>
            <w:r>
              <w:rPr>
                <w:color w:val="000000"/>
                <w:sz w:val="15"/>
                <w:szCs w:val="15"/>
                <w:lang w:eastAsia="zh-CN"/>
              </w:rPr>
              <w:t>201</w:t>
            </w:r>
            <w:r>
              <w:rPr>
                <w:color w:val="000000"/>
                <w:sz w:val="15"/>
                <w:szCs w:val="15"/>
                <w:lang w:eastAsia="zh-CN"/>
              </w:rPr>
              <w:t>5.347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QQISDFQMD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EACYISVVHN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SLKVFLVFVF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FTGLYTADTNVIG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LHIVGDIVIELTEQ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KADLHIVGDIVIELTEQ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SGNNSLEPDMEPLKTL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J</w:t>
            </w:r>
            <w:r>
              <w:rPr>
                <w:color w:val="000000"/>
                <w:sz w:val="15"/>
                <w:szCs w:val="15"/>
              </w:rPr>
              <w:t>uvenile hormone binding protein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H</w:t>
            </w:r>
            <w:r>
              <w:rPr>
                <w:color w:val="000000"/>
                <w:sz w:val="15"/>
                <w:szCs w:val="15"/>
              </w:rPr>
              <w:t>ormone binding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309840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5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3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7/4.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454.</w:t>
            </w:r>
            <w:r>
              <w:rPr>
                <w:color w:val="000000"/>
                <w:sz w:val="15"/>
                <w:szCs w:val="15"/>
                <w:lang w:eastAsia="zh-CN"/>
              </w:rPr>
              <w:t>174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587.</w:t>
            </w:r>
            <w:r>
              <w:rPr>
                <w:color w:val="000000"/>
                <w:sz w:val="15"/>
                <w:szCs w:val="15"/>
                <w:lang w:eastAsia="zh-CN"/>
              </w:rPr>
              <w:t>163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1644.</w:t>
            </w:r>
            <w:r>
              <w:rPr>
                <w:color w:val="000000"/>
                <w:sz w:val="15"/>
                <w:szCs w:val="15"/>
                <w:lang w:eastAsia="zh-CN"/>
              </w:rPr>
              <w:t>32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784.</w:t>
            </w:r>
            <w:r>
              <w:rPr>
                <w:color w:val="000000"/>
                <w:sz w:val="15"/>
                <w:szCs w:val="15"/>
                <w:lang w:eastAsia="zh-CN"/>
              </w:rPr>
              <w:t>347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97</w:t>
            </w:r>
            <w:r>
              <w:rPr>
                <w:color w:val="000000"/>
                <w:sz w:val="15"/>
                <w:szCs w:val="15"/>
                <w:lang w:eastAsia="zh-CN"/>
              </w:rPr>
              <w:t>9.148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20</w:t>
            </w:r>
            <w:r>
              <w:rPr>
                <w:color w:val="000000"/>
                <w:sz w:val="15"/>
                <w:szCs w:val="15"/>
                <w:lang w:eastAsia="zh-CN"/>
              </w:rPr>
              <w:t>8.341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201</w:t>
            </w:r>
            <w:r>
              <w:rPr>
                <w:color w:val="000000"/>
                <w:sz w:val="15"/>
                <w:szCs w:val="15"/>
                <w:lang w:eastAsia="zh-CN"/>
              </w:rPr>
              <w:t>5.485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QQISDFQMD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AEACYISVVHN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ASLKVFLVFVF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FTGLYTADTNVIGA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DLHIVGDIVIELTEQ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KADLHIVGDIVIELTEQ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SGNNSLEPDMEPLKTLR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jc w:val="center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39</w:t>
            </w:r>
            <w:r>
              <w:rPr>
                <w:color w:val="000000"/>
                <w:sz w:val="15"/>
                <w:szCs w:val="15"/>
                <w:vertAlign w:val="superscript"/>
                <w:lang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P</w:t>
            </w:r>
            <w:r>
              <w:rPr>
                <w:color w:val="000000"/>
                <w:sz w:val="15"/>
                <w:szCs w:val="15"/>
                <w:lang w:val="nb-NO"/>
              </w:rPr>
              <w:t>utative paralytic peptide-binding protein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homolog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;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C</w:t>
            </w:r>
            <w:r>
              <w:rPr>
                <w:color w:val="000000"/>
                <w:sz w:val="15"/>
                <w:szCs w:val="15"/>
                <w:lang w:val="nb-NO"/>
              </w:rPr>
              <w:t>ellular immune respons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108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/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34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50/5.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905.21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05.8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51.7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72.86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80.8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22.67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49.66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61.77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389.6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430.6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509.56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56.4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84.3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926.2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95.04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WHEG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TWYLYP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DVNVDSYG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TVTISTGPIT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DVVSQLVSHG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DANVDWYG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DANVDRYN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RHTWYLYP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ILNTEHEMY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GDQQLFLIE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LLHHVDYWGE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LYYGAGYELPA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KGLYYGAGYELPAD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GFPQSYNVNEQFALV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DVVSQLVSHGIKNAMSFAY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P</w:t>
            </w:r>
            <w:r>
              <w:rPr>
                <w:color w:val="000000"/>
                <w:sz w:val="15"/>
                <w:szCs w:val="15"/>
                <w:lang w:val="nb-NO"/>
              </w:rPr>
              <w:t>utative paralytic peptide-binding protein</w:t>
            </w:r>
            <w:r>
              <w:rPr>
                <w:color w:val="000000"/>
                <w:sz w:val="15"/>
                <w:szCs w:val="15"/>
                <w:lang w:val="nb-NO"/>
              </w:rPr>
              <w:t>;</w:t>
            </w:r>
            <w:r>
              <w:rPr>
                <w:color w:val="000000"/>
                <w:sz w:val="15"/>
                <w:szCs w:val="15"/>
                <w:lang w:val="nb-NO"/>
              </w:rPr>
              <w:t xml:space="preserve"> 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C</w:t>
            </w:r>
            <w:r>
              <w:rPr>
                <w:color w:val="000000"/>
                <w:sz w:val="15"/>
                <w:szCs w:val="15"/>
                <w:lang w:val="nb-NO"/>
              </w:rPr>
              <w:t>ellular immune response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2010232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81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1/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30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2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8/5.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00.0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018.33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146.00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95.8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87.8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479.72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581.8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6</w:t>
            </w:r>
            <w:r>
              <w:rPr>
                <w:color w:val="000000"/>
                <w:sz w:val="15"/>
                <w:szCs w:val="15"/>
                <w:lang w:val="nb-NO"/>
              </w:rPr>
              <w:t>05.6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805.53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992.37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175.20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TSHRVSW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AWGDSK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FIPVWEN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LDSNVDSYN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ILNTEYTMY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QYQEVSNGPDM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IVTLMSAPIIPNS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YPYSDLPYIGQ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GMVVIYGMPVESQG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LQDDNVGFMIEELI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YNQALKLDSNVDSYNN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ycerophosphoryl diester phosphodiesterase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  <w:lang w:eastAsia="zh-CN"/>
              </w:rPr>
              <w:t>G</w:t>
            </w:r>
            <w:r>
              <w:rPr>
                <w:color w:val="000000"/>
                <w:sz w:val="15"/>
                <w:szCs w:val="15"/>
              </w:rPr>
              <w:t>lycerol metabolic process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gi|3299708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BGIBMGA00776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2/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33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4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46/5.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919.04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934.96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989.00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033.0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188.96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293.79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360.8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1556.5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57.5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661.5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69.2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1789.47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2396.925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VHPYT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NNEVSN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DTDNRLG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TIGIYPE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RTIGIYPE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AENAFLPTE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RLLQLFES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DNELSLTTDVA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YAHAAGPDKSYII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LGLAMEEPVVNIL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SNESESNSGDFEAE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KLGLAMEEPVVNIL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 w:eastAsia="zh-CN"/>
              </w:rPr>
              <w:t>NGYRDPSAPVYIQSFEVTNL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1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3356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2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/4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6.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7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/6.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29.36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14.38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38.36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46.36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59.30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68.3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15.4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42.3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58.3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9.3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94.2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98.2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14.1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58.2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7.2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66.15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94.0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3.1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3.0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53.0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60.9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0.9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16.9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22.027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FDVF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ADVMI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QFSFPG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EDIEN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SDMTFM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IHLTNL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GILTGKI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ADVMIYR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FRVLYY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RLPSGDEMP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QFSFPGVKV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QMMDDVEMM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DAVVRIFLG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TREQFSFPG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MMYAN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LYYAKDFDVF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DMFELDSFM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MMYAN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LDHILQPTMFED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MLLPTLDMTMMK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MDMQGFIPEYL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TFVHTNELQMEEA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MDMQGFIPEYLST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NHHPFQVSIDVMSD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2</w:t>
            </w:r>
            <w:r>
              <w:rPr>
                <w:color w:val="000000"/>
                <w:sz w:val="15"/>
                <w:szCs w:val="15"/>
                <w:vertAlign w:val="superscript"/>
                <w:lang w:val="nb-NO"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/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9.38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2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1.30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6.2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0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6.0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3.0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29.9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2.02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9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9.92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84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EYIV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DSVPMTEI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LGAAPMP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HFEAFGQKIDFH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VQFLQKDHFEAFG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PNMYFKDIFIYHEGER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 homolog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/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6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152.380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9.2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00.285 1394.2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25.2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43.1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4.0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29.9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0.0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20.00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38.85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6.9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77.9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84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4.75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LEFSIF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PAFYQLY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NHKPFTVTID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FQYLQQGH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GFLPKNLEFSIF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QYQVPYTQEALHFVG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NDYELHTEKNYE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YLPPFNSFYYPFA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AQDFNIEASKDCYTN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LILAGLIALALSSTVP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TDFAFFKEDSLPMAEIY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3</w:t>
            </w:r>
            <w:r>
              <w:rPr>
                <w:color w:val="000000"/>
                <w:sz w:val="15"/>
                <w:szCs w:val="15"/>
                <w:vertAlign w:val="superscript"/>
                <w:lang w:val="nb-NO"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9.37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61.2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24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1.2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33.22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6.2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8.20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48.18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0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96.02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13.00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52.02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63.9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56.852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EYIV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LEFSVFY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VLGAAPMP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FELDWFT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YFDGVKITD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NLEFSVFYDK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PNMYFKDIFIYHEGER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 homolog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/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99.3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52.4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89.24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1.2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8.3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4.2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25.2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43.1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94.0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50.0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38.85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66.8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76.94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324.7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56.80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NPGQS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LEFSIF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PAFYQLY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NHKPFTVTID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FQYLQQGH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NDYELHTEKNYE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YLPPFNSFYYPFA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TNGLGK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TDFAFFKEDSLPMAEI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LSLFYNVNEISYEAEYY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4</w:t>
            </w:r>
            <w:r>
              <w:rPr>
                <w:color w:val="000000"/>
                <w:sz w:val="15"/>
                <w:szCs w:val="15"/>
                <w:vertAlign w:val="superscript"/>
                <w:lang w:val="nb-NO"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/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9.40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2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0.3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6.2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1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6.0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3.06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2.07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98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78.99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4.81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66.82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EYIV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DSVPMTEI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LGAAPMP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HLNQGQFLYAFYIAV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LSFFQDVSQLNTDDEY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NHSPFNVNIEVDSNVASDAVV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 homolog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/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9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99.398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152.</w:t>
            </w:r>
            <w:r>
              <w:rPr>
                <w:color w:val="000000"/>
                <w:sz w:val="15"/>
                <w:szCs w:val="15"/>
                <w:lang w:eastAsia="zh-CN"/>
              </w:rPr>
              <w:t>44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300.3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4.281 1525.32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43.2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4.0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0.0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20.0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38.9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6.9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4.813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NPGQS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PAFYQLY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NHKPFTVTID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FQYLQQGH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QYQVPYTQEALHFVGL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NDYELHTEKNYE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YLPPFNSFYYPFA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TDFAFFKEDSLPMAEIY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P1;</w:t>
            </w:r>
          </w:p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335609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12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1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8/6.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29.3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14.3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9.27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94.25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66.09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94.0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93.0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860.9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0.9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16.87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21.9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40.9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68.8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52.92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62.74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FDVF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FADVMIY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RLPSGDEMPV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QFSFPGVKV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LYYAKDFDVFM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DMFELDSFM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GEIMMYAN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MDMQGFIPEYL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TFVHTNELQMEEA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MDMQGFIPEYLST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NHHPFQVSIDVMS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YGITVTDDNLVVIDW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YGITVTDDNLVVIDWR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LDHILQPTMFEDIKEI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TFVHTNELQMEEAVKVFR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6</w:t>
            </w:r>
            <w:r>
              <w:rPr>
                <w:color w:val="000000"/>
                <w:sz w:val="15"/>
                <w:szCs w:val="15"/>
                <w:vertAlign w:val="superscript"/>
                <w:lang w:val="nb-NO"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70.3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27.3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9.3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86.21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6.2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75.03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6.0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2.98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29.9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2.0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9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82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78.8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66.73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DFH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YEVFA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VEYIV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DSVPMTEI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HFEAFGQKIDFHD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PNMYFK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HLNQGQFLYAFYIAV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NHSPFNVNIEVDSNVASDAVV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 homolog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/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70.38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99.35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52.36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0.25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4.22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543.1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4.01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29.9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0.02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38.84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6.8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82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GAFK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NPGQS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PAFYQLY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FFQYLQQGH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GFLPKNLEFSIF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NDYELHTEKNYE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YLPPFNSFYYPFA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LILAGLIALALSSTVPEF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>H4</w:t>
            </w:r>
            <w:r>
              <w:rPr>
                <w:color w:val="000000"/>
                <w:sz w:val="15"/>
                <w:szCs w:val="15"/>
                <w:lang w:val="nb-NO" w:eastAsia="zh-CN"/>
              </w:rPr>
              <w:t>7</w:t>
            </w:r>
            <w:r>
              <w:rPr>
                <w:color w:val="000000"/>
                <w:sz w:val="15"/>
                <w:szCs w:val="15"/>
                <w:vertAlign w:val="superscript"/>
                <w:lang w:val="nb-NO" w:eastAsia="zh-CN"/>
              </w:rPr>
              <w:t>b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9510301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/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7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0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27.34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9.3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78.2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6.1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1.23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66.1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98.17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675.016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5.9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12.93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51.9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63.8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86.88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70.8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7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278.82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07.6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4.6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56.68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66.611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YEVFAR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EYIV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PAFYQLY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LGAAPMPFD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PEFSWYSP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YFDGVKITDV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YGIHKENDYFV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IFIYHEGERFP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VYFY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YVTKMQDGLINPEAA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RDEAIALFHLFYY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VQFLQKDHFEAFG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PNMYFKDIFIYHEG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HLNQGQFLYAFYIAVI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TEGGFPFQLFVFVYPFD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LSFFQDVSQLNTDDEY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SNEFVIFKEDSVPMTEI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NHSPFNVNIEVDSNVASDAVVK</w:t>
            </w:r>
          </w:p>
        </w:tc>
      </w:tr>
      <w:tr>
        <w:trPr>
          <w:trHeight w:val="23" w:hRule="atLeast"/>
        </w:trPr>
        <w:tc>
          <w:tcPr>
            <w:tcW w:w="747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SP2 homolog;</w:t>
            </w:r>
            <w:r>
              <w:rPr>
                <w:color w:val="000000"/>
                <w:sz w:val="15"/>
                <w:szCs w:val="15"/>
              </w:rPr>
              <w:t xml:space="preserve"> S</w:t>
            </w:r>
            <w:r>
              <w:rPr>
                <w:color w:val="000000"/>
                <w:sz w:val="15"/>
                <w:szCs w:val="15"/>
              </w:rPr>
              <w:t>torag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</w:t>
            </w:r>
            <w:r>
              <w:rPr>
                <w:color w:val="000000"/>
                <w:sz w:val="15"/>
                <w:szCs w:val="15"/>
                <w:lang w:eastAsia="zh-CN"/>
              </w:rPr>
              <w:t>o entry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90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/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3/5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99.33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52.3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07.2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89.2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0.21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8.3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4.180 1525.20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43.09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93.9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949.9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38.79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66.7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56.75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24.62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56.683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NPGQSQI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MREEAIAL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NLEFSIFY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PAFYQLY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IVQYII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PEFSWYSP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NHKPFTVTID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FFQYLQQGH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GEIYFFFYQQLLA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NDYELHTEKNYEE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GYLPPFNSFYYPFAQ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VLILAGLIALALSSTVPE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STDFAFFKEDSLPMAEIY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YMNQGMFLYAYYIAIIQ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48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olin</w:t>
            </w:r>
            <w:r>
              <w:rPr>
                <w:color w:val="000000"/>
                <w:sz w:val="15"/>
                <w:szCs w:val="15"/>
                <w:lang w:eastAsia="zh-CN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nsect-immun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691468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87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/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6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/4.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939.242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31.23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27.05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73.1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94.98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82.98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01.0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30.4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86.401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DFGVA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APAEVL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YIETPAFE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TVVEGKPFE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VNVDNTYK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TYIETPAFE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VTVVEGKPFE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QHTITFSVVSAPTFTTKP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QHTITFSVVSAPTFTTKPE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4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olin</w:t>
            </w:r>
            <w:r>
              <w:rPr>
                <w:color w:val="000000"/>
                <w:sz w:val="15"/>
                <w:szCs w:val="15"/>
                <w:lang w:eastAsia="zh-CN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I</w:t>
            </w:r>
            <w:r>
              <w:rPr>
                <w:color w:val="000000"/>
                <w:sz w:val="15"/>
                <w:szCs w:val="15"/>
              </w:rPr>
              <w:t>nsect-immune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691468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87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/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3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4/4.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939.23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31.24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73.16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94.93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83.00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01.0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330.50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86.419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SDFGVAST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APAEVL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TVVEGKPFE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VNVDNTYKD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RTYIETPAFE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KVTVVEGKPFE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QHTITFSVVSAPTFTTKP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QHTITFSVVSAPTFTTKPE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5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n; Vitellogen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8718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45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/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2.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4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03</w:t>
            </w:r>
            <w:r>
              <w:rPr>
                <w:color w:val="000000"/>
                <w:sz w:val="15"/>
                <w:szCs w:val="15"/>
              </w:rPr>
              <w:t>/7.</w:t>
            </w:r>
            <w:r>
              <w:rPr>
                <w:color w:val="000000"/>
                <w:sz w:val="15"/>
                <w:szCs w:val="15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05.49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69.4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072.4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34.46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68.30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81.4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29.29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53.45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76.2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 xml:space="preserve">1865.269 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04.1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26.13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095.244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190.10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2359.9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432.92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QQQGL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SFPSKDN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QEQQLI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VFEIEIDG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QHVQVTCKS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LISALQLDTSAH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TLAHLQEGPSSGSA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KIQEEEAAQVVAAL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ETTSTVHVHPHLY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EAMRPAQSILYSLS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ENPQHGNFNEQLPDP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VAYHFGVPVGAEWTGTAH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VSLDFPTSVPVPQENLI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YQPTPNIDKVFEIEIDGG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IHDSQNNYDREQQQGLF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GVTQAGTLPAFKQIQSWIENK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5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snapToGrid w:val="false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52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2 kDa apolipoprotein  cytosolic fatty-acid binding protein</w:t>
            </w:r>
            <w:r>
              <w:rPr>
                <w:color w:val="000000"/>
                <w:sz w:val="15"/>
                <w:szCs w:val="15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color w:val="000000"/>
                <w:sz w:val="15"/>
                <w:szCs w:val="15"/>
              </w:rPr>
              <w:t>atty-acid binding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215796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27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5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4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/</w:t>
            </w:r>
            <w:r>
              <w:rPr>
                <w:color w:val="000000"/>
                <w:sz w:val="15"/>
                <w:szCs w:val="15"/>
              </w:rPr>
              <w:t>4.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42.3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34.355   1271.3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773.13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74.12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58.986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FTVSELG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MEGSLQMI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FLGTWYEA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IIVSNEIVNSLTG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IVSNEIVNSLTGM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IVSNEIVNSLTGM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RLPSLLAMQNAYAVLDR</w:t>
            </w:r>
          </w:p>
        </w:tc>
      </w:tr>
      <w:tr>
        <w:trPr>
          <w:trHeight w:val="23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5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32 kDa apolipoprotein  cytosolic fatty-acid binding protein</w:t>
            </w:r>
            <w:r>
              <w:rPr>
                <w:color w:val="000000"/>
                <w:sz w:val="15"/>
                <w:szCs w:val="15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color w:val="000000"/>
                <w:sz w:val="15"/>
                <w:szCs w:val="15"/>
              </w:rPr>
              <w:t>atty-acid binding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2215796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27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6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85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/</w:t>
            </w:r>
            <w:r>
              <w:rPr>
                <w:color w:val="000000"/>
                <w:sz w:val="15"/>
                <w:szCs w:val="15"/>
              </w:rPr>
              <w:t>4.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42.3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34.3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71.3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17.27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773.212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49.0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2059.062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FTVSELG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MEGSLQMIG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LGTWYEAE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IVSNEIVNSLTGM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IVSNEIVNSLTGMK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LPSLLAMQNAYAVLDRF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ERLPSLLAMQNAYAVLDR</w:t>
            </w:r>
          </w:p>
        </w:tc>
      </w:tr>
      <w:tr>
        <w:trPr>
          <w:trHeight w:val="1089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5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ioclock protein Diapause time regulate protein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EA4; </w:t>
            </w:r>
            <w:r>
              <w:rPr>
                <w:color w:val="000000"/>
                <w:sz w:val="15"/>
                <w:szCs w:val="15"/>
              </w:rPr>
              <w:t>Diapause regulat</w:t>
            </w:r>
            <w:r>
              <w:rPr>
                <w:color w:val="000000"/>
                <w:sz w:val="15"/>
                <w:szCs w:val="15"/>
              </w:rPr>
              <w:t>io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617523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029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/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58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8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18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6.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39.37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160.27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73.42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307.34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462.2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956.99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004.091 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HHGFTTP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HGHPNDVN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IAVLSTETI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GNITFTQVQDG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ADDYGKSDHPD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VGDLGNVVFDENHYS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DLVDDQISLSGPHGIIGR</w:t>
            </w:r>
          </w:p>
        </w:tc>
      </w:tr>
      <w:tr>
        <w:trPr>
          <w:trHeight w:val="1100" w:hRule="atLeast"/>
        </w:trPr>
        <w:tc>
          <w:tcPr>
            <w:tcW w:w="747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H5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Apoliprotein 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  <w:lang w:val="nb-NO"/>
              </w:rPr>
              <w:t>Ⅲ</w:t>
            </w:r>
            <w:r>
              <w:rPr>
                <w:color w:val="000000"/>
                <w:sz w:val="15"/>
                <w:szCs w:val="15"/>
                <w:lang w:val="nb-NO"/>
              </w:rPr>
              <w:t>; Lipid transport protei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3018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31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6/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37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77</w:t>
            </w:r>
          </w:p>
        </w:tc>
        <w:tc>
          <w:tcPr>
            <w:tcW w:w="639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1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9.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234.34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8.288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43.211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06.155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99.06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851.048</w:t>
            </w:r>
          </w:p>
        </w:tc>
        <w:tc>
          <w:tcPr>
            <w:tcW w:w="2556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VSSNVQETNE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LEQQFNSL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QAAVQNTVQES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GSESVLQQLNAF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APDFFKDIEHH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EFHKTLEQQFNSLTK</w:t>
            </w:r>
          </w:p>
        </w:tc>
      </w:tr>
      <w:tr>
        <w:trPr>
          <w:trHeight w:val="1100" w:hRule="atLeast"/>
        </w:trPr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56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val="nb-NO"/>
              </w:rPr>
            </w:pPr>
            <w:r>
              <w:rPr>
                <w:color w:val="000000"/>
                <w:sz w:val="15"/>
                <w:szCs w:val="15"/>
                <w:lang w:val="nb-NO"/>
              </w:rPr>
              <w:t xml:space="preserve">Apoliprotein 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  <w:lang w:val="nb-NO"/>
              </w:rPr>
              <w:t>Ⅲ</w:t>
            </w:r>
            <w:r>
              <w:rPr>
                <w:color w:val="000000"/>
                <w:sz w:val="15"/>
                <w:szCs w:val="15"/>
                <w:lang w:val="nb-NO"/>
              </w:rPr>
              <w:t>; Lipid transport protein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i|112983018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GIBMGA013108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9/15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53.2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08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color w:val="000000"/>
                <w:sz w:val="15"/>
                <w:szCs w:val="15"/>
              </w:rPr>
              <w:t>21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9.66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141.29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08.24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330.196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421.20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543.153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1606.099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44.017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1699.010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0.042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IKAAYDDF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TLEQQFNSL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SLQGALGDANGK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AHPDVEKNATALR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LQAAVQNTVQESQ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</w:rPr>
              <w:t>DGSESVLQQLNAFA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VSSNVQETNEKLAP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  <w:lang w:eastAsia="zh-CN"/>
              </w:rPr>
            </w:pPr>
            <w:r>
              <w:rPr>
                <w:color w:val="000000"/>
                <w:sz w:val="15"/>
                <w:szCs w:val="15"/>
                <w:lang w:eastAsia="zh-CN"/>
              </w:rPr>
              <w:t>DAPDFFKDIEHHTK</w:t>
            </w:r>
          </w:p>
          <w:p>
            <w:pPr>
              <w:pStyle w:val="Normal"/>
              <w:spacing w:lineRule="exact" w:line="20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EKLQAAVQNTVQESQK</w:t>
            </w:r>
          </w:p>
        </w:tc>
      </w:tr>
    </w:tbl>
    <w:p>
      <w:pPr>
        <w:pStyle w:val="Normal"/>
        <w:spacing w:lineRule="auto" w:line="360"/>
        <w:rPr>
          <w:color w:val="000000"/>
          <w:szCs w:val="18"/>
        </w:rPr>
      </w:pPr>
      <w:r>
        <w:rPr>
          <w:color w:val="000000"/>
          <w:szCs w:val="18"/>
          <w:lang w:eastAsia="zh-CN"/>
        </w:rPr>
        <w:t xml:space="preserve">a. </w:t>
      </w:r>
      <w:r>
        <w:rPr>
          <w:color w:val="000000"/>
          <w:szCs w:val="18"/>
        </w:rPr>
        <w:t xml:space="preserve">Spot number, protein name, cell function, access number in NCBI database, access number in silkworm DB database </w:t>
      </w:r>
      <w:r>
        <w:rPr>
          <w:color w:val="000000"/>
          <w:szCs w:val="18"/>
        </w:rPr>
        <w:t>by BGI Gene Finder</w:t>
      </w:r>
      <w:r>
        <w:rPr>
          <w:color w:val="000000"/>
          <w:szCs w:val="18"/>
        </w:rPr>
        <w:t xml:space="preserve">, </w:t>
      </w:r>
      <w:r>
        <w:rPr>
          <w:color w:val="000000"/>
          <w:szCs w:val="18"/>
          <w:lang w:eastAsia="zh-CN"/>
        </w:rPr>
        <w:t>number of</w:t>
      </w:r>
      <w:r>
        <w:rPr>
          <w:color w:val="000000"/>
          <w:szCs w:val="18"/>
        </w:rPr>
        <w:t xml:space="preserve"> peptides matched</w:t>
      </w:r>
      <w:r>
        <w:rPr>
          <w:color w:val="000000"/>
          <w:szCs w:val="18"/>
          <w:lang w:eastAsia="zh-CN"/>
        </w:rPr>
        <w:t>/total peptides</w:t>
      </w:r>
      <w:r>
        <w:rPr>
          <w:color w:val="000000"/>
          <w:szCs w:val="18"/>
        </w:rPr>
        <w:t>,</w:t>
      </w:r>
      <w:r>
        <w:rPr>
          <w:color w:val="000000"/>
          <w:szCs w:val="18"/>
          <w:lang w:eastAsia="zh-CN"/>
        </w:rPr>
        <w:t xml:space="preserve"> p</w:t>
      </w:r>
      <w:r>
        <w:rPr>
          <w:color w:val="000000"/>
          <w:szCs w:val="18"/>
        </w:rPr>
        <w:t>eptide coverage,</w:t>
      </w:r>
      <w:r>
        <w:rPr>
          <w:color w:val="000000"/>
          <w:szCs w:val="18"/>
          <w:lang w:eastAsia="zh-CN"/>
        </w:rPr>
        <w:t xml:space="preserve"> s</w:t>
      </w:r>
      <w:r>
        <w:rPr>
          <w:color w:val="000000"/>
          <w:szCs w:val="18"/>
        </w:rPr>
        <w:t>core, theoretical molecular weigh</w:t>
      </w:r>
      <w:r>
        <w:rPr>
          <w:color w:val="000000"/>
          <w:szCs w:val="18"/>
        </w:rPr>
        <w:t>t</w:t>
      </w:r>
      <w:r>
        <w:rPr>
          <w:color w:val="000000"/>
          <w:szCs w:val="18"/>
        </w:rPr>
        <w:t xml:space="preserve"> (Mr),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t>theoretical pI</w:t>
      </w:r>
      <w:r>
        <w:rPr>
          <w:color w:val="000000"/>
          <w:szCs w:val="18"/>
          <w:lang w:eastAsia="zh-CN"/>
        </w:rPr>
        <w:t>, matched peaks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  <w:lang w:eastAsia="zh-CN"/>
        </w:rPr>
        <w:t>and c</w:t>
      </w:r>
      <w:r>
        <w:rPr>
          <w:color w:val="000000"/>
          <w:szCs w:val="18"/>
          <w:lang w:eastAsia="zh-CN"/>
        </w:rPr>
        <w:t>orresponding sequence</w:t>
      </w:r>
      <w:r>
        <w:rPr>
          <w:color w:val="000000"/>
          <w:szCs w:val="18"/>
          <w:lang w:eastAsia="zh-CN"/>
        </w:rPr>
        <w:t>s</w:t>
      </w:r>
      <w:r>
        <w:rPr>
          <w:color w:val="000000"/>
          <w:szCs w:val="18"/>
        </w:rPr>
        <w:t xml:space="preserve"> are indicated. </w:t>
      </w:r>
      <w:r>
        <w:rPr>
          <w:szCs w:val="18"/>
        </w:rPr>
        <w:t xml:space="preserve"> </w:t>
      </w:r>
    </w:p>
    <w:p>
      <w:pPr>
        <w:pStyle w:val="Normal"/>
        <w:spacing w:lineRule="auto" w:line="360"/>
        <w:rPr>
          <w:szCs w:val="18"/>
          <w:lang w:eastAsia="zh-CN"/>
        </w:rPr>
      </w:pPr>
      <w:r>
        <w:rPr>
          <w:color w:val="000000"/>
          <w:szCs w:val="18"/>
          <w:lang w:eastAsia="zh-CN"/>
        </w:rPr>
        <w:t>b</w:t>
      </w:r>
      <w:r>
        <w:rPr>
          <w:color w:val="000000"/>
          <w:szCs w:val="18"/>
        </w:rPr>
        <w:t>. Some</w:t>
      </w:r>
      <w:r>
        <w:rPr>
          <w:color w:val="000000"/>
          <w:szCs w:val="18"/>
        </w:rPr>
        <w:t xml:space="preserve"> spot</w:t>
      </w:r>
      <w:r>
        <w:rPr>
          <w:color w:val="000000"/>
          <w:szCs w:val="18"/>
          <w:lang w:eastAsia="zh-CN"/>
        </w:rPr>
        <w:t>s</w:t>
      </w:r>
      <w:r>
        <w:rPr>
          <w:color w:val="000000"/>
          <w:szCs w:val="18"/>
        </w:rPr>
        <w:t xml:space="preserve"> </w:t>
      </w:r>
      <w:r>
        <w:rPr>
          <w:color w:val="000000"/>
          <w:szCs w:val="18"/>
        </w:rPr>
        <w:t>contain</w:t>
      </w:r>
      <w:r>
        <w:rPr>
          <w:color w:val="000000"/>
          <w:szCs w:val="18"/>
        </w:rPr>
        <w:t>ed</w:t>
      </w:r>
      <w:r>
        <w:rPr>
          <w:color w:val="000000"/>
          <w:szCs w:val="18"/>
        </w:rPr>
        <w:t xml:space="preserve"> multiple protein</w:t>
      </w:r>
      <w:r>
        <w:rPr>
          <w:color w:val="000000"/>
          <w:szCs w:val="18"/>
        </w:rPr>
        <w:t>s.</w:t>
      </w:r>
    </w:p>
    <w:p>
      <w:pPr>
        <w:pStyle w:val="Normal"/>
        <w:rPr>
          <w:szCs w:val="18"/>
          <w:lang w:eastAsia="zh-CN"/>
        </w:rPr>
      </w:pPr>
      <w:r>
        <w:rPr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2:37:00Z</dcterms:created>
  <dc:creator>微软用户</dc:creator>
  <dc:description/>
  <cp:keywords/>
  <dc:language>en-US</dc:language>
  <cp:lastModifiedBy>微软用户</cp:lastModifiedBy>
  <dcterms:modified xsi:type="dcterms:W3CDTF">2010-09-05T01:22:00Z</dcterms:modified>
  <cp:revision>25</cp:revision>
  <dc:subject/>
  <dc:title/>
</cp:coreProperties>
</file>